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199" w:type="dxa"/>
        <w:tblInd w:w="-1418" w:type="dxa"/>
        <w:tblLook w:val="04A0" w:firstRow="1" w:lastRow="0" w:firstColumn="1" w:lastColumn="0" w:noHBand="0" w:noVBand="1"/>
      </w:tblPr>
      <w:tblGrid>
        <w:gridCol w:w="2269"/>
        <w:gridCol w:w="2644"/>
        <w:gridCol w:w="2601"/>
        <w:gridCol w:w="2126"/>
        <w:gridCol w:w="1559"/>
      </w:tblGrid>
      <w:tr w:rsidR="004F4366" w:rsidRPr="004F4366" w14:paraId="0D78518C" w14:textId="77777777" w:rsidTr="004F4366">
        <w:trPr>
          <w:trHeight w:val="683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47EE9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57B5A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Discovery TCGA cohort  </w:t>
            </w:r>
            <w:proofErr w:type="gramStart"/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=256)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69E2D8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Validation TCGA cohort       </w:t>
            </w:r>
            <w:proofErr w:type="gramStart"/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=25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04651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Total TCGA cohort </w:t>
            </w:r>
            <w:proofErr w:type="gramStart"/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=51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068710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ICGC cohort             </w:t>
            </w:r>
            <w:proofErr w:type="gramStart"/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(</w:t>
            </w:r>
            <w:proofErr w:type="gramEnd"/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=91)</w:t>
            </w:r>
          </w:p>
        </w:tc>
      </w:tr>
      <w:tr w:rsidR="004F4366" w:rsidRPr="004F4366" w14:paraId="517210C3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E71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82EF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(32-88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FB85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(26-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D7FC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(26-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100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(35-83)</w:t>
            </w:r>
          </w:p>
        </w:tc>
      </w:tr>
      <w:tr w:rsidR="004F4366" w:rsidRPr="004F4366" w14:paraId="2444688E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FB08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4DA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6BF4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6AE5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CBC1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4366" w:rsidRPr="004F4366" w14:paraId="342E6A04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E753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Mal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FE5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5(60.5%）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B7AB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1(70.7%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ECCA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6(65.6%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0123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(57.1%）</w:t>
            </w:r>
          </w:p>
        </w:tc>
      </w:tr>
      <w:tr w:rsidR="004F4366" w:rsidRPr="004F4366" w14:paraId="37769B88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EE2C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Femal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C34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(39.5%）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3839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(39.3%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BAAC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(34.4%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3BC4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(42.9%）</w:t>
            </w:r>
          </w:p>
        </w:tc>
      </w:tr>
      <w:tr w:rsidR="004F4366" w:rsidRPr="004F4366" w14:paraId="46200787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544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88C6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C9F3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E0E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F5D1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4366" w:rsidRPr="004F4366" w14:paraId="27E19A9F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8D26" w14:textId="405EC95C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Stage I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31B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(53.1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86A8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9(46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9852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5(4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71F6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(58.2%)</w:t>
            </w:r>
          </w:p>
        </w:tc>
      </w:tr>
      <w:tr w:rsidR="004F4366" w:rsidRPr="004F4366" w14:paraId="55D6ABB2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9EB4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Stage II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2A2C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(10.5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981A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(10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E72D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(1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78FE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(14.3%)</w:t>
            </w:r>
          </w:p>
        </w:tc>
      </w:tr>
      <w:tr w:rsidR="004F4366" w:rsidRPr="004F4366" w14:paraId="735768B0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BC95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Stage III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FB4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(23.0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227C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(24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BD92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2(23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71AB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(17.6%)</w:t>
            </w:r>
          </w:p>
        </w:tc>
      </w:tr>
      <w:tr w:rsidR="004F4366" w:rsidRPr="004F4366" w14:paraId="74EA40B2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1149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Stage IV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0657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(13.3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3C4F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(18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4A30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2(1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E2B6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9.9%)</w:t>
            </w:r>
          </w:p>
        </w:tc>
      </w:tr>
      <w:tr w:rsidR="004F4366" w:rsidRPr="004F4366" w14:paraId="035E4F14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F209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2965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F7A3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E9ED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0E67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4366" w:rsidRPr="004F4366" w14:paraId="693AB446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5495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T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B94F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(55.1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FC17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0(46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E9E0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1(51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2964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(59.3%)</w:t>
            </w:r>
          </w:p>
        </w:tc>
      </w:tr>
      <w:tr w:rsidR="004F4366" w:rsidRPr="004F4366" w14:paraId="7084313B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BE32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T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32B2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(12.1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A8C9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(1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03DB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(1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C46D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(14.3%)</w:t>
            </w:r>
          </w:p>
        </w:tc>
      </w:tr>
      <w:tr w:rsidR="004F4366" w:rsidRPr="004F4366" w14:paraId="026CD6B3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A803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T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2D11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(30.9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4F0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6(37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E3E9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(3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2860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(24.2%)</w:t>
            </w:r>
          </w:p>
        </w:tc>
      </w:tr>
      <w:tr w:rsidR="004F4366" w:rsidRPr="004F4366" w14:paraId="27524170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531E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T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6152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(1.9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52D8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E9F5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(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C67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(2.2%)</w:t>
            </w:r>
          </w:p>
        </w:tc>
      </w:tr>
      <w:tr w:rsidR="004F4366" w:rsidRPr="004F4366" w14:paraId="578F8DB4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2D3F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 stag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8F45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2B8C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7FD5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16C0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4366" w:rsidRPr="004F4366" w14:paraId="2F2ADB1E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16F2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M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29C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(81.3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C8F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(78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5DC0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9(79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55B5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(89.0%)</w:t>
            </w:r>
          </w:p>
        </w:tc>
      </w:tr>
      <w:tr w:rsidR="004F4366" w:rsidRPr="004F4366" w14:paraId="2727223F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E9FD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M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4B75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(13.3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71FE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(16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D05F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(1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C812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(9.9%)</w:t>
            </w:r>
          </w:p>
        </w:tc>
      </w:tr>
      <w:tr w:rsidR="004F4366" w:rsidRPr="004F4366" w14:paraId="01FD5058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9E36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Mx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307E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(5.4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386D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(4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8197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(5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6F73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(1.1%)</w:t>
            </w:r>
          </w:p>
        </w:tc>
      </w:tr>
      <w:tr w:rsidR="004F4366" w:rsidRPr="004F4366" w14:paraId="32E99BE2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0F8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525C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BFE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2E70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2607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4366" w:rsidRPr="004F4366" w14:paraId="0CE71D13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EF90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N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4592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(48.8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F35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(42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71F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3(45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5546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9(86.8%)</w:t>
            </w:r>
          </w:p>
        </w:tc>
      </w:tr>
      <w:tr w:rsidR="004F4366" w:rsidRPr="004F4366" w14:paraId="7D8C1EFD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0FB0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N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85BE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(2.3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8358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(3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9F15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(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D9D9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(2.2%)</w:t>
            </w:r>
          </w:p>
        </w:tc>
      </w:tr>
      <w:tr w:rsidR="004F4366" w:rsidRPr="004F4366" w14:paraId="784E0BCD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C2DB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Nx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13F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5(48.8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E5BC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0(54.7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436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5(5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5948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(11.0%)</w:t>
            </w:r>
          </w:p>
        </w:tc>
      </w:tr>
      <w:tr w:rsidR="004F4366" w:rsidRPr="004F4366" w14:paraId="0A33C74A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FD9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rvival time(year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22B8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(0.01-9.4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D35A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(0.01-1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C364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(0.01-1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6CB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(0.01-6.2)</w:t>
            </w:r>
          </w:p>
        </w:tc>
      </w:tr>
      <w:tr w:rsidR="004F4366" w:rsidRPr="004F4366" w14:paraId="4E087F60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1A00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urvival status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7414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E354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F2F7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EBAF" w14:textId="77777777" w:rsidR="004F4366" w:rsidRPr="004F4366" w:rsidRDefault="004F4366" w:rsidP="004F43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F4366" w:rsidRPr="004F4366" w14:paraId="3DB42F52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67CF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Live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332F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9(69.9%)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7ABF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1(66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E813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0(6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EFF3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(67.0%)</w:t>
            </w:r>
          </w:p>
        </w:tc>
      </w:tr>
      <w:tr w:rsidR="004F4366" w:rsidRPr="004F4366" w14:paraId="3AF61C11" w14:textId="77777777" w:rsidTr="004F4366">
        <w:trPr>
          <w:trHeight w:val="278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821CC" w14:textId="77777777" w:rsidR="004F4366" w:rsidRPr="004F4366" w:rsidRDefault="004F4366" w:rsidP="004F4366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      Dead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5741D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(30.1%)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450AE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5(33.2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FC61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2(31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9CE8E" w14:textId="77777777" w:rsidR="004F4366" w:rsidRPr="004F4366" w:rsidRDefault="004F4366" w:rsidP="004F4366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4F436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(33.0%)</w:t>
            </w:r>
          </w:p>
        </w:tc>
      </w:tr>
    </w:tbl>
    <w:p w14:paraId="0075889D" w14:textId="77777777" w:rsidR="0088149D" w:rsidRDefault="004F4366"/>
    <w:sectPr w:rsidR="00881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280"/>
    <w:rsid w:val="00067280"/>
    <w:rsid w:val="001A522C"/>
    <w:rsid w:val="002609A5"/>
    <w:rsid w:val="004F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BF62D"/>
  <w15:chartTrackingRefBased/>
  <w15:docId w15:val="{AF38A205-9E0A-4F1B-8016-A4A895157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71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Xianghui</dc:creator>
  <cp:keywords/>
  <dc:description/>
  <cp:lastModifiedBy>Ning Xianghui</cp:lastModifiedBy>
  <cp:revision>2</cp:revision>
  <dcterms:created xsi:type="dcterms:W3CDTF">2020-05-12T15:03:00Z</dcterms:created>
  <dcterms:modified xsi:type="dcterms:W3CDTF">2020-05-12T15:04:00Z</dcterms:modified>
</cp:coreProperties>
</file>